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1.</w:t>
      </w:r>
      <w:r>
        <w:rPr/>
        <w:t xml:space="preserve">  Complete list of miRNA identified in ECC1 exosomes and cells</w:t>
      </w:r>
    </w:p>
    <w:p>
      <w:pPr>
        <w:pStyle w:val="Normal"/>
        <w:rPr/>
      </w:pPr>
      <w:r>
        <w:rPr/>
      </w:r>
    </w:p>
    <w:tbl>
      <w:tblPr>
        <w:tblW w:w="63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200"/>
        <w:gridCol w:w="2340"/>
      </w:tblGrid>
      <w:tr>
        <w:trPr>
          <w:trHeight w:val="270" w:hRule="atLeast"/>
        </w:trPr>
        <w:tc>
          <w:tcPr>
            <w:tcW w:w="28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AU" w:eastAsia="en-AU"/>
              </w:rPr>
              <w:t>EXOSOM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AU" w:eastAsia="en-AU"/>
              </w:rPr>
              <w:t>ECC-1 cells</w:t>
            </w:r>
          </w:p>
        </w:tc>
      </w:tr>
      <w:tr>
        <w:trPr>
          <w:trHeight w:val="27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0c-43954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0c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7-43954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7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6a-43952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6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c-43730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22-43953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2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84-43810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7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b-43730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84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4-43730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3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1-43954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e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2a-43951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b-43732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4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7-43731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9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0b-43953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0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2-3p-43953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2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3b-43954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2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9b-4373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9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e-43955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6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b-43954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9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74-3p-43954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a-43732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0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886-5p-43953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1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9-43953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c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0-43953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5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1-3p-43730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5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886-3p-43953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5a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a-3p-0004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c-43731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6-4373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25-43809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a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8-3p-43955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3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5b-43731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6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0-4373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d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5b-43731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0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9a-4373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c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18-43730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886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51-3p-0022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a-5p-0004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18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3-43733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5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5-43730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e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6-43953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74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23-43954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8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5-43952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0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21-43730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9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d-43953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10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60-0028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6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0a-43780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g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74b-43810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a-43731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60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e-3p-0004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75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b-43953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7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2-43731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766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a-43731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a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10-43730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5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1-43730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25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-43732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9b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744-43954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5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1-43953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74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180-0028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0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50-43731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744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let-7g-43953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6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b-43732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6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a-43730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54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6b-43731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2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75-0028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51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32-5p-43809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3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6-43953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32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5b-43953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32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3*-0022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3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6a-43951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1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rno-miR-7*-0013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3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25*-0024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0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1a-43731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7b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91-5p-43810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25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8-5p-43730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4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d-0004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6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5-43953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4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1-43731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8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91-0028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a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0B-0028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51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0a-43731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4-3p-43952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180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3-43730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886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8-43730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7b-43730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3*-0021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767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29-43732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0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90-0028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01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54-43954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91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51-5P-0026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3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01-5p-43732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9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32-3p-43954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a-43955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62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1a-43730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0b-43731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0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3-43731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29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60-43809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78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766-0019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1a-2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0-3p-43730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4-5p-43730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5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78-0022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8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94-43954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3b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23-5p-43954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25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a*-0024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6b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6b-5p-4373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0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8a-43731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4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6b-43951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rno-miR-7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a-43951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b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9-5p-43954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6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b-0021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8-43953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60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miR-1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5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24-43952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5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3b*-0023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3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12-3p-43810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2a-1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5a-5p-43953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0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1a-2*-0023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2-4373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89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01-0027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8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41-0021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7a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769-5p-0019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23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75-43730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5-43731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6b*-0023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8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9-3p-43952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1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8b-43731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769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0-5p-43733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4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9b*-0021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miR-4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b-1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83-5p-43954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2*-0023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7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89-0015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9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90-5p-43951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55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9a-43952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5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5*-0021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5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25*-0023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74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61-5p-43730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5b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6b-43953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d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36-4395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9a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b*-0023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29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17a-43955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9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00-43955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90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2-43954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4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5-43730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8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74a-43730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7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4-43731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27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1*-0021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36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62-5p-43780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00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8-43953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71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5-43953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05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22-0015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0a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42-0021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1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7b*-0021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1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12-43730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a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5b*-0021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61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55-3p-43953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54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3-43953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5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7a*-0024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744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03-0027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18e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71-0027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8b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1b-43955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28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0*-0022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75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77-0026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77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6*-0004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5a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52-4395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8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29-0015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4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17c-43732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90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71-3p-43954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94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9a*-0021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5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05*-0020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5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891a-43953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1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b-1*-0024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a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miR-1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2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dme-miR-7-0002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54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744*-0023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24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a*-0023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6b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miR-222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12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90-3P-0026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6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54*-0019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6b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19a-43955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2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3-3p-43953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8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44-0027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83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miR-12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7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1*-0026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17c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00-0029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20D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01-0015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50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42-43809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50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16-0015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5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2a-1*-0021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17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7-43731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01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8b*-002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52-43954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40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52-43954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891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miR-520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0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38-5P-0026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a*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0a*-001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00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22-43955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4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4-43731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875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89-43955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90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28-3p-0024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1c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5a-43731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20D-3P-0027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0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89-43954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489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27-0027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03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3a-5p-43953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02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18e-43955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19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50-0015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91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5a-3p-43953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35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a*-0022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23-3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54-0028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2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81c-43731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0b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miR-129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16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0a*-0024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3a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miR-4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6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miR-409-3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23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02-3p-43951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244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72-43730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372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let-7f-2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9c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96-43733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589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45-0015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28-5p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6b*-0024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45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875-5p-0022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miR-142-3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29c-43951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40-3p-43953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let-7e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  <w:t>hsa-miR-376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90b-0022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101-43953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255" w:hRule="atLeast"/>
        </w:trPr>
        <w:tc>
          <w:tcPr>
            <w:tcW w:w="2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  <w:t>hsa-miR-628-5p-43955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 w:eastAsia="en-A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ading  represents unique miRN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Style1Char">
    <w:name w:val="Style1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04:35:00Z</dcterms:created>
  <dc:creator>Lois Salamonsen</dc:creator>
  <dc:description/>
  <dc:language>en-US</dc:language>
  <cp:lastModifiedBy>diannea</cp:lastModifiedBy>
  <dcterms:modified xsi:type="dcterms:W3CDTF">2013-02-12T04:35:00Z</dcterms:modified>
  <cp:revision>2</cp:revision>
  <dc:subject/>
  <dc:title/>
</cp:coreProperties>
</file>